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96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96"/>
      </w:tblGrid>
      <w:tr>
        <w:trPr/>
        <w:tc>
          <w:tcPr>
            <w:tcW w:w="84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drawing>
                <wp:inline distT="0" distB="0" distL="0" distR="0">
                  <wp:extent cx="3357880" cy="618426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" t="-2" r="-3" b="-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57880" cy="618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49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igure S1.</w:t>
            </w:r>
            <w:r>
              <w:rPr>
                <w:rFonts w:cs="Arial" w:ascii="Arial" w:hAnsi="Arial"/>
                <w:sz w:val="22"/>
                <w:szCs w:val="22"/>
              </w:rPr>
              <w:t xml:space="preserve"> Fractal correlations of motor activity fluctuations in mice. (A) Motor activity recordings of a representative mouse during the light/dark (LD) cycles and during constant darkness (DD). (B) The fluctuation functions of the signals shown in Panel A. (C) The group average of the fluctuation function obtained from 5 mice. Scaling exponent α = 0.91± 0.01 (SE) during light/dark (LD) cycles and 0.92 ± 0.01 (SE) during constant darkness (DD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7:37:00Z</dcterms:created>
  <dc:creator>K</dc:creator>
  <dc:description/>
  <cp:keywords/>
  <dc:language>en-US</dc:language>
  <cp:lastModifiedBy>K</cp:lastModifiedBy>
  <dcterms:modified xsi:type="dcterms:W3CDTF">2012-09-23T00:49:00Z</dcterms:modified>
  <cp:revision>3</cp:revision>
  <dc:subject/>
  <dc:title> </dc:title>
</cp:coreProperties>
</file>